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446C" w:rsidRPr="00AF5E2F" w:rsidRDefault="002C69E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Additional file</w:t>
      </w:r>
      <w:r w:rsidR="00810D33" w:rsidRPr="00AF5E2F">
        <w:rPr>
          <w:rFonts w:ascii="Times New Roman" w:hAnsi="Times New Roman" w:cs="Times New Roman"/>
          <w:b/>
        </w:rPr>
        <w:t xml:space="preserve"> 1. SNP information</w:t>
      </w:r>
    </w:p>
    <w:tbl>
      <w:tblPr>
        <w:tblW w:w="7720" w:type="dxa"/>
        <w:tblInd w:w="93" w:type="dxa"/>
        <w:tblLook w:val="04A0"/>
      </w:tblPr>
      <w:tblGrid>
        <w:gridCol w:w="1620"/>
        <w:gridCol w:w="2400"/>
        <w:gridCol w:w="1840"/>
        <w:gridCol w:w="1860"/>
      </w:tblGrid>
      <w:tr w:rsidR="00810D33" w:rsidRPr="00810D33" w:rsidTr="00810D33">
        <w:trPr>
          <w:trHeight w:val="330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NP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ene_Symbol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hr. Location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ene Location</w:t>
            </w:r>
          </w:p>
        </w:tc>
      </w:tr>
      <w:tr w:rsidR="00810D33" w:rsidRPr="00810D33" w:rsidTr="00810D33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3538173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DI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3474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DING</w:t>
            </w:r>
          </w:p>
        </w:tc>
      </w:tr>
      <w:tr w:rsidR="00810D33" w:rsidRPr="00810D33" w:rsidTr="00810D33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781851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DI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3483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</w:t>
            </w:r>
          </w:p>
        </w:tc>
      </w:tr>
      <w:tr w:rsidR="00810D33" w:rsidRPr="00810D33" w:rsidTr="00810D33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250179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DI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3503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</w:t>
            </w:r>
          </w:p>
        </w:tc>
      </w:tr>
      <w:tr w:rsidR="00810D33" w:rsidRPr="00810D33" w:rsidTr="00810D33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188630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DI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354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</w:t>
            </w:r>
          </w:p>
        </w:tc>
      </w:tr>
      <w:tr w:rsidR="00810D33" w:rsidRPr="00810D33" w:rsidTr="00810D33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163559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DI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5732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</w:t>
            </w:r>
          </w:p>
        </w:tc>
      </w:tr>
      <w:tr w:rsidR="00810D33" w:rsidRPr="00810D33" w:rsidTr="00810D33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7718243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DI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5753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DING</w:t>
            </w:r>
          </w:p>
        </w:tc>
      </w:tr>
      <w:tr w:rsidR="00810D33" w:rsidRPr="00810D33" w:rsidTr="00810D33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1120336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DI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5761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DING</w:t>
            </w:r>
          </w:p>
        </w:tc>
      </w:tr>
      <w:tr w:rsidR="00810D33" w:rsidRPr="00810D33" w:rsidTr="00810D33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7751919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DI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5777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</w:t>
            </w:r>
          </w:p>
        </w:tc>
      </w:tr>
      <w:tr w:rsidR="00810D33" w:rsidRPr="00810D33" w:rsidTr="00810D33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7291685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DI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5785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</w:t>
            </w:r>
          </w:p>
        </w:tc>
      </w:tr>
      <w:tr w:rsidR="00810D33" w:rsidRPr="00810D33" w:rsidTr="00810D33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3580979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DI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5798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</w:t>
            </w:r>
          </w:p>
        </w:tc>
      </w:tr>
      <w:tr w:rsidR="00810D33" w:rsidRPr="00810D33" w:rsidTr="00810D33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88253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DI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6004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</w:t>
            </w:r>
          </w:p>
        </w:tc>
      </w:tr>
      <w:tr w:rsidR="00810D33" w:rsidRPr="00810D33" w:rsidTr="00810D33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7854060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DI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6035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</w:t>
            </w:r>
          </w:p>
        </w:tc>
      </w:tr>
      <w:tr w:rsidR="00810D33" w:rsidRPr="00810D33" w:rsidTr="00810D33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87488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DI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6049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DING</w:t>
            </w:r>
          </w:p>
        </w:tc>
      </w:tr>
      <w:tr w:rsidR="00810D33" w:rsidRPr="00810D33" w:rsidTr="00810D33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5774445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DI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606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</w:t>
            </w:r>
          </w:p>
        </w:tc>
      </w:tr>
      <w:tr w:rsidR="00810D33" w:rsidRPr="00810D33" w:rsidTr="00810D33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174803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DI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6254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</w:t>
            </w:r>
          </w:p>
        </w:tc>
      </w:tr>
      <w:tr w:rsidR="00810D33" w:rsidRPr="00810D33" w:rsidTr="00810D33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224034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DI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6263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</w:t>
            </w:r>
          </w:p>
        </w:tc>
      </w:tr>
      <w:tr w:rsidR="00810D33" w:rsidRPr="00810D33" w:rsidTr="00810D33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1273310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DI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6270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DING</w:t>
            </w:r>
          </w:p>
        </w:tc>
      </w:tr>
      <w:tr w:rsidR="00810D33" w:rsidRPr="00810D33" w:rsidTr="00810D33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174803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DI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6280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</w:t>
            </w:r>
          </w:p>
        </w:tc>
      </w:tr>
      <w:tr w:rsidR="00810D33" w:rsidRPr="00810D33" w:rsidTr="00810D33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1158762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DI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6425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</w:t>
            </w:r>
          </w:p>
        </w:tc>
      </w:tr>
      <w:tr w:rsidR="00810D33" w:rsidRPr="00810D33" w:rsidTr="00810D33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1208968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DI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6448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</w:t>
            </w:r>
          </w:p>
        </w:tc>
      </w:tr>
      <w:tr w:rsidR="00810D33" w:rsidRPr="00810D33" w:rsidTr="00810D33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1158813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DI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646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DING</w:t>
            </w:r>
          </w:p>
        </w:tc>
      </w:tr>
      <w:tr w:rsidR="00810D33" w:rsidRPr="00810D33" w:rsidTr="00810D33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163558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DI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6477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</w:t>
            </w:r>
          </w:p>
        </w:tc>
      </w:tr>
      <w:tr w:rsidR="00810D33" w:rsidRPr="00810D33" w:rsidTr="00810D33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163558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DI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6483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</w:t>
            </w:r>
          </w:p>
        </w:tc>
      </w:tr>
      <w:tr w:rsidR="00810D33" w:rsidRPr="00810D33" w:rsidTr="00810D33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1120336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DI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6650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</w:t>
            </w:r>
          </w:p>
        </w:tc>
      </w:tr>
      <w:tr w:rsidR="00810D33" w:rsidRPr="00810D33" w:rsidTr="00810D33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7738142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DI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6816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</w:t>
            </w:r>
          </w:p>
        </w:tc>
      </w:tr>
      <w:tr w:rsidR="00810D33" w:rsidRPr="00810D33" w:rsidTr="00810D33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174802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DI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6827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</w:t>
            </w:r>
          </w:p>
        </w:tc>
      </w:tr>
      <w:tr w:rsidR="00810D33" w:rsidRPr="00810D33" w:rsidTr="00810D33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7291689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DI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6839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</w:t>
            </w:r>
          </w:p>
        </w:tc>
      </w:tr>
      <w:tr w:rsidR="00810D33" w:rsidRPr="00810D33" w:rsidTr="00810D33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1682556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DI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6850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DING</w:t>
            </w:r>
          </w:p>
        </w:tc>
      </w:tr>
      <w:tr w:rsidR="00810D33" w:rsidRPr="00810D33" w:rsidTr="00810D33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174802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DI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6860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DING</w:t>
            </w:r>
          </w:p>
        </w:tc>
      </w:tr>
      <w:tr w:rsidR="00810D33" w:rsidRPr="00810D33" w:rsidTr="00810D33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7676193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DI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6878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</w:t>
            </w:r>
          </w:p>
        </w:tc>
      </w:tr>
      <w:tr w:rsidR="00810D33" w:rsidRPr="00810D33" w:rsidTr="00810D33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3398138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DI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6888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DING</w:t>
            </w:r>
          </w:p>
        </w:tc>
      </w:tr>
      <w:tr w:rsidR="00810D33" w:rsidRPr="00810D33" w:rsidTr="00810D33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174801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DI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6897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</w:t>
            </w:r>
          </w:p>
        </w:tc>
      </w:tr>
      <w:tr w:rsidR="00810D33" w:rsidRPr="00810D33" w:rsidTr="00810D33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666265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DI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699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</w:t>
            </w:r>
          </w:p>
        </w:tc>
      </w:tr>
      <w:tr w:rsidR="00810D33" w:rsidRPr="00810D33" w:rsidTr="00810D33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7754992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DI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6997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</w:t>
            </w:r>
          </w:p>
        </w:tc>
      </w:tr>
      <w:tr w:rsidR="00810D33" w:rsidRPr="00810D33" w:rsidTr="00810D33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224033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DI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7422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</w:t>
            </w:r>
          </w:p>
        </w:tc>
      </w:tr>
      <w:tr w:rsidR="00810D33" w:rsidRPr="00810D33" w:rsidTr="00810D33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7542331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DI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7429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</w:t>
            </w:r>
          </w:p>
        </w:tc>
      </w:tr>
      <w:tr w:rsidR="00810D33" w:rsidRPr="00810D33" w:rsidTr="00810D33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224033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DI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744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</w:t>
            </w:r>
          </w:p>
        </w:tc>
      </w:tr>
      <w:tr w:rsidR="00810D33" w:rsidRPr="00810D33" w:rsidTr="00810D33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224033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DI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7453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DING</w:t>
            </w:r>
          </w:p>
        </w:tc>
      </w:tr>
      <w:tr w:rsidR="00810D33" w:rsidRPr="00810D33" w:rsidTr="00810D33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163557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DI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746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</w:t>
            </w:r>
          </w:p>
        </w:tc>
      </w:tr>
      <w:tr w:rsidR="00810D33" w:rsidRPr="00810D33" w:rsidTr="00810D33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1274625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DI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7471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</w:t>
            </w:r>
          </w:p>
        </w:tc>
      </w:tr>
      <w:tr w:rsidR="00810D33" w:rsidRPr="00810D33" w:rsidTr="00810D33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1274645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DI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7482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</w:t>
            </w:r>
          </w:p>
        </w:tc>
      </w:tr>
      <w:tr w:rsidR="00810D33" w:rsidRPr="00810D33" w:rsidTr="00810D33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7638408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DI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8058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</w:t>
            </w:r>
          </w:p>
        </w:tc>
      </w:tr>
      <w:tr w:rsidR="00810D33" w:rsidRPr="00810D33" w:rsidTr="00810D33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rs7661297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DI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8074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</w:t>
            </w:r>
          </w:p>
        </w:tc>
      </w:tr>
      <w:tr w:rsidR="00810D33" w:rsidRPr="00810D33" w:rsidTr="00810D33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492059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DI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8084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</w:t>
            </w:r>
          </w:p>
        </w:tc>
      </w:tr>
      <w:tr w:rsidR="00810D33" w:rsidRPr="00810D33" w:rsidTr="00810D33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3524018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DI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8114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DING</w:t>
            </w:r>
          </w:p>
        </w:tc>
      </w:tr>
      <w:tr w:rsidR="00810D33" w:rsidRPr="00810D33" w:rsidTr="00810D33">
        <w:trPr>
          <w:trHeight w:val="27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668320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DI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8127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</w:t>
            </w:r>
          </w:p>
        </w:tc>
      </w:tr>
      <w:tr w:rsidR="00810D33" w:rsidRPr="00810D33" w:rsidTr="00810D33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7910076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DI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8133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</w:t>
            </w:r>
          </w:p>
        </w:tc>
      </w:tr>
      <w:tr w:rsidR="00810D33" w:rsidRPr="00810D33" w:rsidTr="00810D33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492060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DI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8142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</w:t>
            </w:r>
          </w:p>
        </w:tc>
      </w:tr>
      <w:tr w:rsidR="00810D33" w:rsidRPr="00810D33" w:rsidTr="00810D33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7445298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DI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8159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</w:t>
            </w:r>
          </w:p>
        </w:tc>
      </w:tr>
      <w:tr w:rsidR="00810D33" w:rsidRPr="00810D33" w:rsidTr="00810D33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1043704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DI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8271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</w:t>
            </w:r>
          </w:p>
        </w:tc>
      </w:tr>
      <w:tr w:rsidR="00810D33" w:rsidRPr="00810D33" w:rsidTr="00810D33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230188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DI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8292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DING</w:t>
            </w:r>
          </w:p>
        </w:tc>
      </w:tr>
      <w:tr w:rsidR="00810D33" w:rsidRPr="00810D33" w:rsidTr="00810D33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163556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DI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8304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</w:t>
            </w:r>
          </w:p>
        </w:tc>
      </w:tr>
      <w:tr w:rsidR="00810D33" w:rsidRPr="00810D33" w:rsidTr="00810D33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163556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DI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8315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</w:t>
            </w:r>
          </w:p>
        </w:tc>
      </w:tr>
      <w:tr w:rsidR="00810D33" w:rsidRPr="00810D33" w:rsidTr="00810D33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174801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DI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8328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</w:t>
            </w:r>
          </w:p>
        </w:tc>
      </w:tr>
      <w:tr w:rsidR="00810D33" w:rsidRPr="00810D33" w:rsidTr="00810D33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163556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DI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8352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</w:t>
            </w:r>
          </w:p>
        </w:tc>
      </w:tr>
      <w:tr w:rsidR="00810D33" w:rsidRPr="00810D33" w:rsidTr="00810D33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163556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DI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8702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</w:t>
            </w:r>
          </w:p>
        </w:tc>
      </w:tr>
      <w:tr w:rsidR="00810D33" w:rsidRPr="00810D33" w:rsidTr="00810D33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247715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DI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8995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</w:t>
            </w:r>
          </w:p>
        </w:tc>
      </w:tr>
      <w:tr w:rsidR="00810D33" w:rsidRPr="00810D33" w:rsidTr="00810D33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7775744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DI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9027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TR</w:t>
            </w:r>
          </w:p>
        </w:tc>
      </w:tr>
      <w:tr w:rsidR="00810D33" w:rsidRPr="00810D33" w:rsidTr="00810D33">
        <w:trPr>
          <w:trHeight w:val="330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3495465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DI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9037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0D33" w:rsidRPr="00810D33" w:rsidRDefault="00810D33" w:rsidP="00810D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10D3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TR</w:t>
            </w:r>
          </w:p>
        </w:tc>
      </w:tr>
    </w:tbl>
    <w:p w:rsidR="00810D33" w:rsidRDefault="00810D33"/>
    <w:sectPr w:rsidR="00810D33" w:rsidSect="002944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31BAE" w:rsidRDefault="00331BAE" w:rsidP="00AF5E2F">
      <w:r>
        <w:separator/>
      </w:r>
    </w:p>
  </w:endnote>
  <w:endnote w:type="continuationSeparator" w:id="0">
    <w:p w:rsidR="00331BAE" w:rsidRDefault="00331BAE" w:rsidP="00AF5E2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31BAE" w:rsidRDefault="00331BAE" w:rsidP="00AF5E2F">
      <w:r>
        <w:separator/>
      </w:r>
    </w:p>
  </w:footnote>
  <w:footnote w:type="continuationSeparator" w:id="0">
    <w:p w:rsidR="00331BAE" w:rsidRDefault="00331BAE" w:rsidP="00AF5E2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10D33"/>
    <w:rsid w:val="0029446C"/>
    <w:rsid w:val="002C69EB"/>
    <w:rsid w:val="00331BAE"/>
    <w:rsid w:val="00407C85"/>
    <w:rsid w:val="00810D33"/>
    <w:rsid w:val="00AF5E2F"/>
    <w:rsid w:val="00CC0E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44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F5E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F5E2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F5E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F5E2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01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9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06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b</dc:creator>
  <cp:keywords/>
  <dc:description/>
  <cp:lastModifiedBy>hp</cp:lastModifiedBy>
  <cp:revision>6</cp:revision>
  <dcterms:created xsi:type="dcterms:W3CDTF">2015-10-19T02:05:00Z</dcterms:created>
  <dcterms:modified xsi:type="dcterms:W3CDTF">2015-10-20T01:44:00Z</dcterms:modified>
</cp:coreProperties>
</file>